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11"/>
        <w:gridCol w:w="851"/>
        <w:gridCol w:w="709"/>
        <w:gridCol w:w="850"/>
        <w:gridCol w:w="3260"/>
        <w:gridCol w:w="851"/>
        <w:gridCol w:w="2126"/>
      </w:tblGrid>
      <w:tr w:rsidR="00885081" w:rsidRPr="00393E0B" w:rsidTr="00986497">
        <w:trPr>
          <w:tblHeader/>
        </w:trPr>
        <w:tc>
          <w:tcPr>
            <w:tcW w:w="1041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:rsidR="00885081" w:rsidRPr="00200739" w:rsidRDefault="00885081" w:rsidP="00F24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200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upplemental file </w:t>
            </w:r>
            <w:r w:rsidR="00F2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200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Transcripts quantification in GL2 mutant of gen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-regulat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c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f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885081" w:rsidRPr="00456076" w:rsidTr="00986497">
        <w:trPr>
          <w:tblHeader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456076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60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1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456076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  <w:r w:rsidRPr="004560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nti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456076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560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gCP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456076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560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456076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60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456076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e </w:t>
            </w:r>
            <w:proofErr w:type="spellStart"/>
            <w:r w:rsidRPr="004560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456076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f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x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456076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60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O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rM_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E-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uter membra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r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pE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E-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mp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p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t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richrysobact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_036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iplasm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ron-binding prote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mbra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p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lkyl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peroxid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duct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ubunit 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xB_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E-0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pE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E-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mp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p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t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E-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drug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anc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I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lue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mp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p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Efflux pump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iplasm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linker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p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l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B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l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p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lkyl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peroxid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duct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ubunit 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vin_109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-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ceJ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or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on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oreduct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fG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f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gC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A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haB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amentous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gglutin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t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ato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t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mB_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O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serin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MFS-type transporter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d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r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ani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m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acid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328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eat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i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i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mH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tracenomycin-F1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u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anto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m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acid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w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HTH-type transcriptional regulator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w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b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HTH-type transcriptional repressor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ab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B_G026909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mbra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l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ath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c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ABC transporter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iplasm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binding protein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dc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r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ma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butyraldehyd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U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mp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SU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587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E-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O2-lik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P5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-5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endent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pyrimidin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rine and pirimidi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2030c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T2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bG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3-oxoacyl-[acyl-carrier-protein]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duct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ab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mA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ylmaleimid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r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55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21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inc-type alcohol dehydrogenase-like prote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R_a01370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hyde-dehydrogenase-lik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4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_154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suga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hydra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d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pyrimidin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NADP(+)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rine and pirimidi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t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antoin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pyrimidi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rine and pirimidi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bfB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E-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MFS-type transporter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bf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u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E-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ri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mp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u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R_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E-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HTH-type transcriptional regulator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dh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tT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E-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onin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t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vB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E-0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(ADP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yl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v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G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eta-D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urona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C5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m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E-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ginate production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E-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alginate O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J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E-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alginate O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J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L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ginat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lgX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ginat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lG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E-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dula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l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K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ginat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yltransfer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g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tE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E-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oreduct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M_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E-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HTH-type transcriptional regulator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a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E-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ginat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E-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bio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mp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mbra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4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ginat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g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h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E-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glycola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hydra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T1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E-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pore wall maturation protein DIT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T1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E-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pore wall maturation protein DIT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E-0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ginat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f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E-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crolid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cB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E-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ickel-cobalt-cadmium resistance protein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cc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ess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f1a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E-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poxia-inducible factor 1-alpha inhibi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oB_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E-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(P)H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oreduct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D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-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o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-dehydrogen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rM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E-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uter membra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r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A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E-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minobutyra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-2-oxoglutarat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xO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E-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D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endent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a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l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rine and pirimidin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B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E-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crolide export ATP-binding/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me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rotein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cB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bF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E-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odula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ribosomal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ptid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aD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-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-oxoadipat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l-lacton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dQ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-0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horismat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dQ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bF_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E-5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odula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ribosomal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ptid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D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-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-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cB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E-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cidin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2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E-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ol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beta-glucosyltransfer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sB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E-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micid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sE_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E-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ipastat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E-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crolide export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sB_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E-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micidin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3g21360_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E-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vamina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-lik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885081" w:rsidRPr="00456076" w:rsidTr="00986497"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bF_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7752BC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93E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7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E-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odular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ribosomal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ptide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5081" w:rsidRPr="00AB3047" w:rsidRDefault="00885081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te</w:t>
            </w:r>
            <w:proofErr w:type="spellEnd"/>
            <w:r w:rsidRPr="00AB3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duction</w:t>
            </w:r>
          </w:p>
        </w:tc>
      </w:tr>
    </w:tbl>
    <w:p w:rsidR="00C6451E" w:rsidRDefault="00C6451E"/>
    <w:sectPr w:rsidR="00C645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6"/>
    <w:multiLevelType w:val="hybridMultilevel"/>
    <w:tmpl w:val="515F007C"/>
    <w:lvl w:ilvl="0" w:tplc="FFFFFFFF">
      <w:start w:val="1"/>
      <w:numFmt w:val="bullet"/>
      <w:lvlText w:val="§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7"/>
    <w:multiLevelType w:val="hybridMultilevel"/>
    <w:tmpl w:val="5BD062C2"/>
    <w:lvl w:ilvl="0" w:tplc="FFFFFFFF">
      <w:start w:val="1"/>
      <w:numFmt w:val="bullet"/>
      <w:lvlText w:val="§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8"/>
    <w:multiLevelType w:val="hybridMultilevel"/>
    <w:tmpl w:val="12200854"/>
    <w:lvl w:ilvl="0" w:tplc="FFFFFFFF">
      <w:start w:val="1"/>
      <w:numFmt w:val="bullet"/>
      <w:lvlText w:val="§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3E5C0110"/>
    <w:multiLevelType w:val="hybridMultilevel"/>
    <w:tmpl w:val="A8EE42D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081"/>
    <w:rsid w:val="00393E0B"/>
    <w:rsid w:val="00885081"/>
    <w:rsid w:val="00C6451E"/>
    <w:rsid w:val="00F2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5081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5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5081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885081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8508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8508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85081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8508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85081"/>
    <w:rPr>
      <w:rFonts w:eastAsiaTheme="minorEastAsia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8850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5081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5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5081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885081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8508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8508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85081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8508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85081"/>
    <w:rPr>
      <w:rFonts w:eastAsiaTheme="minorEastAsia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8850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7</Words>
  <Characters>79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H</Company>
  <LinksUpToDate>false</LinksUpToDate>
  <CharactersWithSpaces>9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</cp:revision>
  <dcterms:created xsi:type="dcterms:W3CDTF">2018-02-26T13:41:00Z</dcterms:created>
  <dcterms:modified xsi:type="dcterms:W3CDTF">2018-02-26T13:41:00Z</dcterms:modified>
</cp:coreProperties>
</file>